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783A5" w14:textId="381E0830" w:rsidR="002C2616" w:rsidRDefault="002C2616" w:rsidP="002C2616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S</w:t>
      </w:r>
      <w:r w:rsidR="00CF5CFB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="00410D24" w:rsidRPr="00586F24">
        <w:rPr>
          <w:b/>
          <w:bCs/>
        </w:rPr>
        <w:t>Generalized linear models testing centroid size estimates by time for percids</w:t>
      </w:r>
      <w:r w:rsidR="00410D24" w:rsidRPr="00586F24">
        <w:t xml:space="preserve">. </w:t>
      </w:r>
      <w:bookmarkStart w:id="0" w:name="_GoBack"/>
      <w:bookmarkEnd w:id="0"/>
      <w:r>
        <w:rPr>
          <w:rFonts w:cs="Times New Roman"/>
          <w:szCs w:val="24"/>
        </w:rPr>
        <w:t xml:space="preserve">Results from the generalized linear models testing centroid size estimates by time periods for all </w:t>
      </w:r>
      <w:r>
        <w:rPr>
          <w:rFonts w:cs="Times New Roman"/>
        </w:rPr>
        <w:t>percids</w:t>
      </w:r>
      <w:r>
        <w:rPr>
          <w:rFonts w:cs="Times New Roman"/>
          <w:szCs w:val="24"/>
        </w:rPr>
        <w:t>. Included are the slope estimate, standard error, degrees of freedom, t-value, p-value, and centroid size estimate from the model. Field represents measurements taken on freshly dead specimens, followed by preservation of two weeks (2W) through eight weeks (8W)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580"/>
        <w:gridCol w:w="723"/>
        <w:gridCol w:w="1116"/>
        <w:gridCol w:w="1070"/>
        <w:gridCol w:w="1271"/>
        <w:gridCol w:w="860"/>
        <w:gridCol w:w="1012"/>
        <w:gridCol w:w="1548"/>
      </w:tblGrid>
      <w:tr w:rsidR="002C2616" w:rsidRPr="00421498" w14:paraId="1E2E1183" w14:textId="77777777" w:rsidTr="00812C6D">
        <w:trPr>
          <w:trHeight w:val="624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217D2" w14:textId="77777777" w:rsidR="002C2616" w:rsidRPr="00421498" w:rsidRDefault="002C2616" w:rsidP="00812C6D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Specie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8CD0C" w14:textId="77777777" w:rsidR="002C2616" w:rsidRPr="00421498" w:rsidRDefault="002C2616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Tim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9F25A4" w14:textId="77777777" w:rsidR="002C2616" w:rsidRPr="00421498" w:rsidRDefault="002C2616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Slope Estimat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3EE14" w14:textId="77777777" w:rsidR="002C2616" w:rsidRPr="00421498" w:rsidRDefault="002C2616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Standard Error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14583" w14:textId="77777777" w:rsidR="002C2616" w:rsidRPr="00421498" w:rsidRDefault="002C2616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Degrees of Freedo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4A108" w14:textId="77777777" w:rsidR="002C2616" w:rsidRPr="00421498" w:rsidRDefault="002C2616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T-valu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2A611" w14:textId="77777777" w:rsidR="002C2616" w:rsidRPr="00421498" w:rsidRDefault="002C2616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P-valu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9C52C" w14:textId="77777777" w:rsidR="002C2616" w:rsidRPr="00421498" w:rsidRDefault="002C2616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Centroid Size Estimate</w:t>
            </w:r>
          </w:p>
        </w:tc>
      </w:tr>
      <w:tr w:rsidR="002C2616" w:rsidRPr="00421498" w14:paraId="68DC8AE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90F9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 xml:space="preserve">E. </w:t>
            </w:r>
            <w:proofErr w:type="spellStart"/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spectabil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9E1D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897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48.38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C6648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96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C003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DD2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50.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EAA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837F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8.38</w:t>
            </w:r>
          </w:p>
        </w:tc>
      </w:tr>
      <w:tr w:rsidR="002C2616" w:rsidRPr="00421498" w14:paraId="1030B704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E1BB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B6C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9CDF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1.08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1A23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8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85C3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4389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2.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B35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02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D366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7.30</w:t>
            </w:r>
          </w:p>
        </w:tc>
      </w:tr>
      <w:tr w:rsidR="002C2616" w:rsidRPr="00421498" w14:paraId="570A99C3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C874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E63B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21FA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1.52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44A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8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2D96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A8B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3.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2F91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00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C06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6.86</w:t>
            </w:r>
          </w:p>
        </w:tc>
      </w:tr>
      <w:tr w:rsidR="002C2616" w:rsidRPr="00421498" w14:paraId="57C2867E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BB16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0E6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CC2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1.16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968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8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1A52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A9D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2.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303E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01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93C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7.22</w:t>
            </w:r>
          </w:p>
        </w:tc>
      </w:tr>
      <w:tr w:rsidR="002C2616" w:rsidRPr="00421498" w14:paraId="2F1EA3EF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63C4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47C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1EA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1.61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83DA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8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1418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A4A6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3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5C8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0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9A48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6.77</w:t>
            </w:r>
          </w:p>
        </w:tc>
      </w:tr>
      <w:tr w:rsidR="002C2616" w:rsidRPr="00421498" w14:paraId="2FD1106E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D141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 xml:space="preserve">P. </w:t>
            </w:r>
            <w:proofErr w:type="spellStart"/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apristi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84C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A74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78.35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7AA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3.46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26B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EA9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2.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06E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E6EE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8.35</w:t>
            </w:r>
          </w:p>
        </w:tc>
      </w:tr>
      <w:tr w:rsidR="002C2616" w:rsidRPr="00421498" w14:paraId="2AED1809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08E2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D11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A09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26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495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5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6201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7A3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5C9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55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46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8.62</w:t>
            </w:r>
          </w:p>
        </w:tc>
      </w:tr>
      <w:tr w:rsidR="002C2616" w:rsidRPr="00421498" w14:paraId="124728A0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E496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E19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55F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24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7182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5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537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711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08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58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66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8.60</w:t>
            </w:r>
          </w:p>
        </w:tc>
      </w:tr>
      <w:tr w:rsidR="002C2616" w:rsidRPr="00421498" w14:paraId="1D4AC376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43FD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0DCA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BFCB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1.4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E8A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5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E4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DA9D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3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1F1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00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CA4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6.95</w:t>
            </w:r>
          </w:p>
        </w:tc>
      </w:tr>
      <w:tr w:rsidR="002C2616" w:rsidRPr="00421498" w14:paraId="33B83B65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4C26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62E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5D8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2.26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D36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5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13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4D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4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F28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E58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6.09</w:t>
            </w:r>
          </w:p>
        </w:tc>
      </w:tr>
      <w:tr w:rsidR="002C2616" w:rsidRPr="00421498" w14:paraId="7898D177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2E1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 xml:space="preserve">P. </w:t>
            </w:r>
            <w:proofErr w:type="spellStart"/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carbonari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5CA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CA1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15.49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828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5.68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085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5B2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0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5B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BD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15.50</w:t>
            </w:r>
          </w:p>
        </w:tc>
      </w:tr>
      <w:tr w:rsidR="002C2616" w:rsidRPr="00421498" w14:paraId="7F062778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CDAD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AAB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47E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2.14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814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.96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5F2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64F9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0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848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7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08D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13.35</w:t>
            </w:r>
          </w:p>
        </w:tc>
      </w:tr>
      <w:tr w:rsidR="002C2616" w:rsidRPr="00421498" w14:paraId="016A8C11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13EB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95F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AE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.01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66E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.96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3C82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19BA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785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50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86F1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17.51</w:t>
            </w:r>
          </w:p>
        </w:tc>
      </w:tr>
      <w:tr w:rsidR="002C2616" w:rsidRPr="00421498" w14:paraId="7FBC626C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C2AB6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6D58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DA2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3.341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2A6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.967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292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B41F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.1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113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2736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FA7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18.84</w:t>
            </w:r>
          </w:p>
        </w:tc>
      </w:tr>
      <w:tr w:rsidR="002C2616" w:rsidRPr="00421498" w14:paraId="40B10050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8CD1B" w14:textId="77777777" w:rsidR="002C2616" w:rsidRPr="00421498" w:rsidRDefault="002C2616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7906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AA8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.32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E497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.967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761C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D062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32FE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441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09A0" w14:textId="77777777" w:rsidR="002C2616" w:rsidRPr="00421498" w:rsidRDefault="002C2616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17.83</w:t>
            </w:r>
          </w:p>
        </w:tc>
      </w:tr>
    </w:tbl>
    <w:p w14:paraId="6165D7F3" w14:textId="77777777" w:rsidR="002C2616" w:rsidRDefault="002C2616" w:rsidP="002C2616">
      <w:pPr>
        <w:rPr>
          <w:rFonts w:cs="Times New Roman"/>
          <w:szCs w:val="24"/>
        </w:rPr>
      </w:pPr>
    </w:p>
    <w:p w14:paraId="156CAD63" w14:textId="77777777" w:rsidR="00123841" w:rsidRPr="002C2616" w:rsidRDefault="00123841" w:rsidP="002C2616"/>
    <w:sectPr w:rsidR="00123841" w:rsidRPr="002C2616" w:rsidSect="00C6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82"/>
    <w:rsid w:val="00123841"/>
    <w:rsid w:val="002C2616"/>
    <w:rsid w:val="00335CE5"/>
    <w:rsid w:val="00410D24"/>
    <w:rsid w:val="00755282"/>
    <w:rsid w:val="00966734"/>
    <w:rsid w:val="00C674F4"/>
    <w:rsid w:val="00CF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392B5"/>
  <w15:chartTrackingRefBased/>
  <w15:docId w15:val="{330FF2D8-225C-224C-9542-E5CDFD8E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282"/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 Sotola</cp:lastModifiedBy>
  <cp:revision>5</cp:revision>
  <dcterms:created xsi:type="dcterms:W3CDTF">2018-08-23T17:40:00Z</dcterms:created>
  <dcterms:modified xsi:type="dcterms:W3CDTF">2019-02-26T16:31:00Z</dcterms:modified>
</cp:coreProperties>
</file>